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EB4A04" w14:textId="6BE49066" w:rsidR="00FC7D3A" w:rsidRDefault="00A94D2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8 </w:t>
      </w:r>
      <w:r>
        <w:rPr>
          <w:rFonts w:ascii="Times New Roman" w:hAnsi="Times New Roman" w:cs="Times New Roman"/>
          <w:b/>
          <w:sz w:val="24"/>
          <w:szCs w:val="24"/>
        </w:rPr>
        <w:t xml:space="preserve"> Statistics of TEs in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E</w:t>
      </w:r>
      <w:r w:rsidRPr="00A94D20">
        <w:rPr>
          <w:rFonts w:ascii="Times New Roman" w:hAnsi="Times New Roman" w:cs="Times New Roman"/>
          <w:b/>
          <w:i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 xml:space="preserve"> onukii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g</w:t>
      </w:r>
      <w:r>
        <w:rPr>
          <w:rFonts w:ascii="Times New Roman" w:hAnsi="Times New Roman" w:cs="Times New Roman"/>
          <w:b/>
          <w:sz w:val="24"/>
          <w:szCs w:val="24"/>
        </w:rPr>
        <w:t>enome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560"/>
        <w:gridCol w:w="1417"/>
        <w:gridCol w:w="1559"/>
      </w:tblGrid>
      <w:tr w:rsidR="00FC7D3A" w14:paraId="577932D2" w14:textId="77777777" w:rsidTr="00EE2EB6">
        <w:trPr>
          <w:trHeight w:val="465"/>
        </w:trPr>
        <w:tc>
          <w:tcPr>
            <w:tcW w:w="297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018368A1" w14:textId="77777777" w:rsidR="00FC7D3A" w:rsidRPr="00A94D20" w:rsidRDefault="00FC7D3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29518EA1" w14:textId="77777777" w:rsidR="00FC7D3A" w:rsidRPr="00A94D20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94D2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Number</w:t>
            </w:r>
          </w:p>
        </w:tc>
        <w:tc>
          <w:tcPr>
            <w:tcW w:w="156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38D97B6D" w14:textId="77777777" w:rsidR="00FC7D3A" w:rsidRPr="00A94D20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94D2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Length (bp)</w:t>
            </w:r>
          </w:p>
        </w:tc>
        <w:tc>
          <w:tcPr>
            <w:tcW w:w="141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0A60C7C6" w14:textId="77777777" w:rsidR="00FC7D3A" w:rsidRPr="00A94D20" w:rsidRDefault="00A94D20" w:rsidP="00A94D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94D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 of repeats</w:t>
            </w:r>
          </w:p>
        </w:tc>
        <w:tc>
          <w:tcPr>
            <w:tcW w:w="155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3DDCB785" w14:textId="77777777" w:rsidR="00FC7D3A" w:rsidRPr="00A94D20" w:rsidRDefault="00A94D20" w:rsidP="00A94D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94D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 of genome</w:t>
            </w:r>
          </w:p>
        </w:tc>
      </w:tr>
      <w:tr w:rsidR="00FC7D3A" w14:paraId="3157757B" w14:textId="77777777" w:rsidTr="00EE2EB6">
        <w:trPr>
          <w:trHeight w:val="420"/>
        </w:trPr>
        <w:tc>
          <w:tcPr>
            <w:tcW w:w="297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5F9F8365" w14:textId="77777777" w:rsidR="00FC7D3A" w:rsidRPr="00A94D20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94D2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Total repeat fraction</w:t>
            </w:r>
          </w:p>
        </w:tc>
        <w:tc>
          <w:tcPr>
            <w:tcW w:w="155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0580A31F" w14:textId="1CDA18C5" w:rsidR="00FC7D3A" w:rsidRPr="00A94D20" w:rsidRDefault="00A94D20" w:rsidP="009A4A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4D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</w:t>
            </w:r>
            <w:r w:rsidR="009A4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</w:t>
            </w:r>
            <w:r w:rsidRPr="00A94D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5</w:t>
            </w:r>
            <w:r w:rsidR="009A4A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56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32FE7F2E" w14:textId="558EFB25" w:rsidR="00FC7D3A" w:rsidRPr="00A94D20" w:rsidRDefault="00A94D20" w:rsidP="00D118A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4D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  <w:r w:rsid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A94D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2</w:t>
            </w:r>
            <w:r w:rsidRPr="00A94D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4</w:t>
            </w:r>
          </w:p>
        </w:tc>
        <w:tc>
          <w:tcPr>
            <w:tcW w:w="141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6861D3E9" w14:textId="77777777" w:rsidR="00FC7D3A" w:rsidRPr="00A94D20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4D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55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0C0B876F" w14:textId="427F8714" w:rsidR="00FC7D3A" w:rsidRPr="00A94D20" w:rsidRDefault="00D118AC" w:rsidP="00097BB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4</w:t>
            </w:r>
            <w:r w:rsidR="00097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D118AC" w14:paraId="13533368" w14:textId="77777777" w:rsidTr="00EE2EB6">
        <w:trPr>
          <w:trHeight w:val="390"/>
        </w:trPr>
        <w:tc>
          <w:tcPr>
            <w:tcW w:w="9072" w:type="dxa"/>
            <w:gridSpan w:val="5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205FB944" w14:textId="1EE7CCF6" w:rsidR="00D118AC" w:rsidRPr="007F777D" w:rsidRDefault="00D118AC" w:rsidP="00D118A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94D2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Class I: retroelement</w:t>
            </w:r>
          </w:p>
        </w:tc>
      </w:tr>
      <w:tr w:rsidR="00FC7D3A" w14:paraId="19F6E414" w14:textId="77777777" w:rsidTr="00EE2EB6">
        <w:trPr>
          <w:trHeight w:val="375"/>
        </w:trPr>
        <w:tc>
          <w:tcPr>
            <w:tcW w:w="29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79E7DE1E" w14:textId="0AC4CF91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b/>
                <w:kern w:val="0"/>
                <w:szCs w:val="21"/>
                <w:lang w:bidi="ar"/>
              </w:rPr>
              <w:t>LTR retrotransposon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4F410DB9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kern w:val="0"/>
                <w:szCs w:val="21"/>
              </w:rPr>
              <w:t>143,294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0DB8508C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kern w:val="0"/>
                <w:szCs w:val="21"/>
              </w:rPr>
              <w:t>25,581,399</w:t>
            </w:r>
          </w:p>
        </w:tc>
        <w:tc>
          <w:tcPr>
            <w:tcW w:w="141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72F6B245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kern w:val="0"/>
                <w:szCs w:val="21"/>
              </w:rPr>
              <w:t>10.62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7D21EFBB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kern w:val="0"/>
                <w:szCs w:val="21"/>
              </w:rPr>
              <w:t>4.00</w:t>
            </w:r>
          </w:p>
        </w:tc>
      </w:tr>
      <w:tr w:rsidR="00FC7D3A" w14:paraId="72C58631" w14:textId="77777777" w:rsidTr="00EE2EB6">
        <w:trPr>
          <w:trHeight w:val="450"/>
        </w:trPr>
        <w:tc>
          <w:tcPr>
            <w:tcW w:w="29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2F989295" w14:textId="77777777" w:rsidR="00FC7D3A" w:rsidRPr="00A94D20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94D2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lang w:bidi="ar"/>
              </w:rPr>
              <w:t>Ty1/Copia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0B3C2444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1D47F8C8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,347</w:t>
            </w:r>
          </w:p>
        </w:tc>
        <w:tc>
          <w:tcPr>
            <w:tcW w:w="141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6D1FCD59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7815AE1D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FC7D3A" w14:paraId="2912115F" w14:textId="77777777" w:rsidTr="00EE2EB6">
        <w:trPr>
          <w:trHeight w:val="390"/>
        </w:trPr>
        <w:tc>
          <w:tcPr>
            <w:tcW w:w="29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1EBA0927" w14:textId="77777777" w:rsidR="00FC7D3A" w:rsidRPr="00A94D20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94D2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lang w:bidi="ar"/>
              </w:rPr>
              <w:t>Ty3/Gypsy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61FDE0AD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1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63A13FF0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542,498</w:t>
            </w:r>
          </w:p>
        </w:tc>
        <w:tc>
          <w:tcPr>
            <w:tcW w:w="141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3C1EB407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00ED4238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</w:tr>
      <w:tr w:rsidR="00FC7D3A" w14:paraId="56FCD305" w14:textId="77777777" w:rsidTr="00EE2EB6">
        <w:trPr>
          <w:trHeight w:val="465"/>
        </w:trPr>
        <w:tc>
          <w:tcPr>
            <w:tcW w:w="29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353137BD" w14:textId="77777777" w:rsidR="00FC7D3A" w:rsidRPr="00A94D20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94D2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lang w:bidi="ar"/>
              </w:rPr>
              <w:t>Other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3C3424EA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,377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3778FFA2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,948,554</w:t>
            </w:r>
          </w:p>
        </w:tc>
        <w:tc>
          <w:tcPr>
            <w:tcW w:w="141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37F3CB1C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4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1EC3C22C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5</w:t>
            </w:r>
          </w:p>
        </w:tc>
      </w:tr>
      <w:tr w:rsidR="00FC7D3A" w14:paraId="2EEC0CBA" w14:textId="77777777" w:rsidTr="00EE2EB6">
        <w:trPr>
          <w:trHeight w:val="450"/>
        </w:trPr>
        <w:tc>
          <w:tcPr>
            <w:tcW w:w="29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3C385A22" w14:textId="3B5BB190" w:rsidR="00FC7D3A" w:rsidRPr="00A94D20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94D2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Non-LTR retrotransposon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58E692BB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7,96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2097FB9C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,834,974</w:t>
            </w:r>
          </w:p>
        </w:tc>
        <w:tc>
          <w:tcPr>
            <w:tcW w:w="141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019C43D3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63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62E2B950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4</w:t>
            </w:r>
          </w:p>
        </w:tc>
      </w:tr>
      <w:tr w:rsidR="00FC7D3A" w14:paraId="5C912030" w14:textId="77777777" w:rsidTr="00EE2EB6">
        <w:trPr>
          <w:trHeight w:val="300"/>
        </w:trPr>
        <w:tc>
          <w:tcPr>
            <w:tcW w:w="29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30B118A2" w14:textId="77777777" w:rsidR="00FC7D3A" w:rsidRPr="007F777D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</w:pPr>
            <w:r w:rsidRPr="007F777D">
              <w:rPr>
                <w:rFonts w:ascii="Times New Roman" w:eastAsia="等线" w:hAnsi="Times New Roman" w:cs="Times New Roman"/>
                <w:bCs/>
                <w:kern w:val="0"/>
                <w:szCs w:val="21"/>
                <w:lang w:bidi="ar"/>
              </w:rPr>
              <w:t>LINE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150AC942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kern w:val="0"/>
                <w:szCs w:val="21"/>
              </w:rPr>
              <w:t>242,81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59D7AA9D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kern w:val="0"/>
                <w:szCs w:val="21"/>
              </w:rPr>
              <w:t>71,768,330</w:t>
            </w:r>
          </w:p>
        </w:tc>
        <w:tc>
          <w:tcPr>
            <w:tcW w:w="141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41B9275F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kern w:val="0"/>
                <w:szCs w:val="21"/>
              </w:rPr>
              <w:t>29.79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77283549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kern w:val="0"/>
                <w:szCs w:val="21"/>
              </w:rPr>
              <w:t>11.24</w:t>
            </w:r>
          </w:p>
        </w:tc>
      </w:tr>
      <w:tr w:rsidR="00FC7D3A" w14:paraId="36F2D227" w14:textId="77777777" w:rsidTr="00EE2EB6">
        <w:trPr>
          <w:trHeight w:val="300"/>
        </w:trPr>
        <w:tc>
          <w:tcPr>
            <w:tcW w:w="29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468CB637" w14:textId="77777777" w:rsidR="00FC7D3A" w:rsidRPr="007F777D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kern w:val="0"/>
                <w:szCs w:val="21"/>
              </w:rPr>
            </w:pPr>
            <w:r w:rsidRPr="007F777D">
              <w:rPr>
                <w:rFonts w:ascii="Times New Roman" w:eastAsia="等线" w:hAnsi="Times New Roman" w:cs="Times New Roman"/>
                <w:bCs/>
                <w:kern w:val="0"/>
                <w:szCs w:val="21"/>
                <w:lang w:bidi="ar"/>
              </w:rPr>
              <w:t>SINE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1F374196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kern w:val="0"/>
                <w:szCs w:val="21"/>
              </w:rPr>
              <w:t>95,157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25DBD6A9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kern w:val="0"/>
                <w:szCs w:val="21"/>
              </w:rPr>
              <w:t>14,066,644</w:t>
            </w:r>
          </w:p>
        </w:tc>
        <w:tc>
          <w:tcPr>
            <w:tcW w:w="141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7DC6C996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kern w:val="0"/>
                <w:szCs w:val="21"/>
              </w:rPr>
              <w:t>5.84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4E308889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kern w:val="0"/>
                <w:szCs w:val="21"/>
              </w:rPr>
              <w:t>2.20</w:t>
            </w:r>
          </w:p>
        </w:tc>
      </w:tr>
      <w:tr w:rsidR="00FC7D3A" w14:paraId="2AA10A17" w14:textId="77777777" w:rsidTr="00EE2EB6">
        <w:trPr>
          <w:trHeight w:val="380"/>
        </w:trPr>
        <w:tc>
          <w:tcPr>
            <w:tcW w:w="29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1C74E89A" w14:textId="77777777" w:rsidR="00FC7D3A" w:rsidRPr="00223D80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23D8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Unclassified retroelement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4C0C2BE5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,284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09FCC2C4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,124,809</w:t>
            </w:r>
          </w:p>
        </w:tc>
        <w:tc>
          <w:tcPr>
            <w:tcW w:w="141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40C8931F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4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69C0F5C2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9</w:t>
            </w:r>
          </w:p>
        </w:tc>
      </w:tr>
      <w:tr w:rsidR="00D118AC" w14:paraId="0FDD90AC" w14:textId="77777777" w:rsidTr="00EE2EB6">
        <w:trPr>
          <w:trHeight w:val="300"/>
        </w:trPr>
        <w:tc>
          <w:tcPr>
            <w:tcW w:w="9072" w:type="dxa"/>
            <w:gridSpan w:val="5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6857EAF4" w14:textId="3F132276" w:rsidR="00D118AC" w:rsidRPr="007F777D" w:rsidRDefault="00D118AC" w:rsidP="00D118A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94D2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Class II: DNA transposon</w:t>
            </w:r>
          </w:p>
        </w:tc>
      </w:tr>
      <w:tr w:rsidR="00D118AC" w14:paraId="38A41ADD" w14:textId="77777777" w:rsidTr="00EE2EB6">
        <w:trPr>
          <w:trHeight w:val="285"/>
        </w:trPr>
        <w:tc>
          <w:tcPr>
            <w:tcW w:w="29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4203DDE4" w14:textId="77777777" w:rsidR="00D118AC" w:rsidRPr="00D118AC" w:rsidRDefault="00D118AC" w:rsidP="00D118A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TIR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14:paraId="296451A4" w14:textId="4AC0C64D" w:rsidR="00D118AC" w:rsidRPr="00D118AC" w:rsidRDefault="00D118AC" w:rsidP="00D118AC">
            <w:pPr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D118AC">
              <w:rPr>
                <w:rFonts w:ascii="Times New Roman" w:hAnsi="Times New Roman" w:cs="Times New Roman"/>
                <w:sz w:val="22"/>
              </w:rPr>
              <w:t>353,180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14:paraId="089CC3F1" w14:textId="4EE499F7" w:rsidR="00D118AC" w:rsidRPr="00D118AC" w:rsidRDefault="00D118AC" w:rsidP="00D118AC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118AC">
              <w:rPr>
                <w:rFonts w:ascii="Times New Roman" w:hAnsi="Times New Roman" w:cs="Times New Roman"/>
                <w:sz w:val="22"/>
              </w:rPr>
              <w:t>72,713,311</w:t>
            </w:r>
          </w:p>
        </w:tc>
        <w:tc>
          <w:tcPr>
            <w:tcW w:w="141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14:paraId="0115B358" w14:textId="2C3D767C" w:rsidR="00D118AC" w:rsidRPr="00D118AC" w:rsidRDefault="00D118AC" w:rsidP="00D118AC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D118AC">
              <w:rPr>
                <w:rFonts w:ascii="Times New Roman" w:hAnsi="Times New Roman" w:cs="Times New Roman"/>
                <w:sz w:val="22"/>
              </w:rPr>
              <w:t>30.18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14:paraId="388DF2B0" w14:textId="4CF7476A" w:rsidR="00D118AC" w:rsidRPr="00D118AC" w:rsidRDefault="00D118AC" w:rsidP="00D118A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8AC">
              <w:rPr>
                <w:rFonts w:ascii="Times New Roman" w:hAnsi="Times New Roman" w:cs="Times New Roman"/>
                <w:sz w:val="22"/>
              </w:rPr>
              <w:t>11.38</w:t>
            </w:r>
          </w:p>
        </w:tc>
      </w:tr>
      <w:tr w:rsidR="00FC7D3A" w14:paraId="0404F7E8" w14:textId="77777777" w:rsidTr="00EE2EB6">
        <w:trPr>
          <w:trHeight w:val="300"/>
        </w:trPr>
        <w:tc>
          <w:tcPr>
            <w:tcW w:w="29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140EFB97" w14:textId="77777777" w:rsidR="00FC7D3A" w:rsidRPr="00A94D20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94D2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lang w:bidi="ar"/>
              </w:rPr>
              <w:t>hAT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1DD693BE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57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4BEEA93A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563,092</w:t>
            </w:r>
          </w:p>
        </w:tc>
        <w:tc>
          <w:tcPr>
            <w:tcW w:w="141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1DDF01AB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0F4FD0AB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</w:tr>
      <w:tr w:rsidR="00FC7D3A" w14:paraId="7EB3BBDC" w14:textId="77777777" w:rsidTr="00EE2EB6">
        <w:trPr>
          <w:trHeight w:val="300"/>
        </w:trPr>
        <w:tc>
          <w:tcPr>
            <w:tcW w:w="29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4DA73335" w14:textId="77777777" w:rsidR="00FC7D3A" w:rsidRPr="00A94D20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94D2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lang w:bidi="ar"/>
              </w:rPr>
              <w:t>Mutator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22644D60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7CF91C89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,791</w:t>
            </w:r>
          </w:p>
        </w:tc>
        <w:tc>
          <w:tcPr>
            <w:tcW w:w="141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7BC8AA9A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5C45D971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FC7D3A" w14:paraId="6D5573D0" w14:textId="77777777" w:rsidTr="00EE2EB6">
        <w:trPr>
          <w:trHeight w:val="300"/>
        </w:trPr>
        <w:tc>
          <w:tcPr>
            <w:tcW w:w="29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503AD1C5" w14:textId="77777777" w:rsidR="00FC7D3A" w:rsidRPr="00A94D20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94D2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lang w:bidi="ar"/>
              </w:rPr>
              <w:t>Tc1/Mariner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7B8E4D4D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,632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1D3881E7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,167,282</w:t>
            </w:r>
          </w:p>
        </w:tc>
        <w:tc>
          <w:tcPr>
            <w:tcW w:w="141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1BDC495F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1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6CF77BCE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</w:t>
            </w:r>
          </w:p>
        </w:tc>
      </w:tr>
      <w:tr w:rsidR="00FC7D3A" w14:paraId="66E167DE" w14:textId="77777777" w:rsidTr="00EE2EB6">
        <w:trPr>
          <w:trHeight w:val="435"/>
        </w:trPr>
        <w:tc>
          <w:tcPr>
            <w:tcW w:w="29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0248D4A6" w14:textId="77777777" w:rsidR="00FC7D3A" w:rsidRPr="00A94D20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94D2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lang w:bidi="ar"/>
              </w:rPr>
              <w:t>PIF/Harbinger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3F128EF0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5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46027497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6,136</w:t>
            </w:r>
          </w:p>
        </w:tc>
        <w:tc>
          <w:tcPr>
            <w:tcW w:w="141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673FA8CF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103BF2E1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</w:tr>
      <w:tr w:rsidR="00FC7D3A" w14:paraId="246B917C" w14:textId="77777777" w:rsidTr="00EE2EB6">
        <w:trPr>
          <w:trHeight w:val="300"/>
        </w:trPr>
        <w:tc>
          <w:tcPr>
            <w:tcW w:w="29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705AB073" w14:textId="77777777" w:rsidR="00FC7D3A" w:rsidRPr="00A94D20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A94D20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  <w:lang w:bidi="ar"/>
              </w:rPr>
              <w:t>Other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62300ED5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7,879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68B5E050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,146,010</w:t>
            </w:r>
          </w:p>
        </w:tc>
        <w:tc>
          <w:tcPr>
            <w:tcW w:w="141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246B3C39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38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40F22468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7</w:t>
            </w:r>
          </w:p>
        </w:tc>
      </w:tr>
      <w:tr w:rsidR="00FC7D3A" w14:paraId="1CDDEF5A" w14:textId="77777777" w:rsidTr="00EE2EB6">
        <w:trPr>
          <w:trHeight w:val="390"/>
        </w:trPr>
        <w:tc>
          <w:tcPr>
            <w:tcW w:w="29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4DB90482" w14:textId="77777777" w:rsidR="00FC7D3A" w:rsidRPr="00A94D20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94D2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Helitron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4DEECD7C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028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5D4DFB37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,675,120</w:t>
            </w:r>
          </w:p>
        </w:tc>
        <w:tc>
          <w:tcPr>
            <w:tcW w:w="141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13AB5FC6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3085ECE6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</w:tr>
      <w:tr w:rsidR="00FC7D3A" w14:paraId="0E6228FE" w14:textId="77777777" w:rsidTr="00EE2EB6">
        <w:trPr>
          <w:trHeight w:val="450"/>
        </w:trPr>
        <w:tc>
          <w:tcPr>
            <w:tcW w:w="297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0934013A" w14:textId="47B7AA84" w:rsidR="00FC7D3A" w:rsidRPr="00A94D20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94D2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Tandem repeats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2B1FC405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,545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7CAFC543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,953,073</w:t>
            </w:r>
          </w:p>
        </w:tc>
        <w:tc>
          <w:tcPr>
            <w:tcW w:w="141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7E2F862F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0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14:paraId="003BBA2E" w14:textId="77777777" w:rsidR="00FC7D3A" w:rsidRPr="00D118AC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118A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8</w:t>
            </w:r>
          </w:p>
        </w:tc>
      </w:tr>
      <w:tr w:rsidR="00FC7D3A" w14:paraId="27208985" w14:textId="77777777" w:rsidTr="00EE2EB6">
        <w:trPr>
          <w:trHeight w:val="375"/>
        </w:trPr>
        <w:tc>
          <w:tcPr>
            <w:tcW w:w="2977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66CB472E" w14:textId="77777777" w:rsidR="00FC7D3A" w:rsidRPr="00A94D20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94D2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1F768CAE" w14:textId="77777777" w:rsidR="00FC7D3A" w:rsidRPr="00A94D20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4D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,267</w:t>
            </w:r>
          </w:p>
        </w:tc>
        <w:tc>
          <w:tcPr>
            <w:tcW w:w="156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21FFBA84" w14:textId="77777777" w:rsidR="00FC7D3A" w:rsidRPr="00A94D20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4D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,599,818</w:t>
            </w:r>
          </w:p>
        </w:tc>
        <w:tc>
          <w:tcPr>
            <w:tcW w:w="1417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6AA3227B" w14:textId="77777777" w:rsidR="00FC7D3A" w:rsidRPr="00A94D20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4D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0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14:paraId="0F6EC24C" w14:textId="77777777" w:rsidR="00FC7D3A" w:rsidRPr="00A94D20" w:rsidRDefault="00A94D20" w:rsidP="00A94D2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4D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</w:t>
            </w:r>
          </w:p>
        </w:tc>
      </w:tr>
    </w:tbl>
    <w:p w14:paraId="264877BA" w14:textId="430C083D" w:rsidR="00FC7D3A" w:rsidRPr="00A94D20" w:rsidRDefault="00A94D20">
      <w:pPr>
        <w:rPr>
          <w:rFonts w:ascii="Times New Roman" w:eastAsia="等线" w:hAnsi="Times New Roman" w:cs="Times New Roman"/>
          <w:bCs/>
          <w:sz w:val="24"/>
          <w:szCs w:val="24"/>
        </w:rPr>
      </w:pPr>
      <w:r w:rsidRPr="00A94D20">
        <w:rPr>
          <w:rFonts w:ascii="Times New Roman" w:hAnsi="Times New Roman" w:cs="Times New Roman"/>
          <w:bCs/>
          <w:i/>
          <w:iCs/>
          <w:sz w:val="24"/>
          <w:szCs w:val="24"/>
        </w:rPr>
        <w:t>Note</w:t>
      </w:r>
      <w:r w:rsidRPr="00A94D20">
        <w:rPr>
          <w:rFonts w:ascii="Times New Roman" w:hAnsi="Times New Roman" w:cs="Times New Roman"/>
          <w:bCs/>
          <w:sz w:val="24"/>
          <w:szCs w:val="24"/>
        </w:rPr>
        <w:t xml:space="preserve">: TEs, </w:t>
      </w:r>
      <w:r w:rsidR="00A12B85" w:rsidRPr="00A12B85">
        <w:rPr>
          <w:rFonts w:ascii="Times New Roman" w:hAnsi="Times New Roman" w:cs="Times New Roman"/>
          <w:bCs/>
          <w:sz w:val="24"/>
          <w:szCs w:val="24"/>
        </w:rPr>
        <w:t>Transposable elements</w:t>
      </w:r>
      <w:r w:rsidRPr="00A94D20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A94D20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ar"/>
        </w:rPr>
        <w:t xml:space="preserve">LTR, </w:t>
      </w:r>
      <w:r w:rsidR="00A12B85" w:rsidRPr="00DD5E01">
        <w:rPr>
          <w:rFonts w:ascii="Times New Roman" w:hAnsi="Times New Roman" w:cs="Times New Roman"/>
          <w:sz w:val="24"/>
          <w:szCs w:val="24"/>
        </w:rPr>
        <w:t>long terminal repeat</w:t>
      </w:r>
      <w:r w:rsidRPr="00A94D20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ar"/>
        </w:rPr>
        <w:t xml:space="preserve">; LINE, </w:t>
      </w:r>
      <w:r w:rsidR="00A12B85" w:rsidRPr="00A12B85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ar"/>
        </w:rPr>
        <w:t>long interspersed nuclear elements</w:t>
      </w:r>
      <w:r w:rsidRPr="00A94D20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ar"/>
        </w:rPr>
        <w:t xml:space="preserve">; SINE, </w:t>
      </w:r>
      <w:r w:rsidR="00A12B85" w:rsidRPr="00A12B85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ar"/>
        </w:rPr>
        <w:t>short interspersed nuclear elements</w:t>
      </w:r>
      <w:r w:rsidRPr="00A94D20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ar"/>
        </w:rPr>
        <w:t xml:space="preserve">; TIR, </w:t>
      </w:r>
      <w:r w:rsidR="00A12B85" w:rsidRPr="00A12B85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ar"/>
        </w:rPr>
        <w:t>terminal inverted repeat</w:t>
      </w:r>
      <w:r w:rsidRPr="00A94D20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ar"/>
        </w:rPr>
        <w:t xml:space="preserve">; PIF, </w:t>
      </w:r>
      <w:r w:rsidR="002B4EC2" w:rsidRPr="002B4EC2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ar"/>
        </w:rPr>
        <w:t>P Instability Factor</w:t>
      </w:r>
      <w:r w:rsidRPr="00A94D20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  <w:lang w:bidi="ar"/>
        </w:rPr>
        <w:t>.</w:t>
      </w:r>
    </w:p>
    <w:p w14:paraId="4C95A364" w14:textId="77777777" w:rsidR="00FC7D3A" w:rsidRPr="002B4EC2" w:rsidRDefault="00FC7D3A">
      <w:bookmarkStart w:id="0" w:name="_GoBack"/>
      <w:bookmarkEnd w:id="0"/>
    </w:p>
    <w:sectPr w:rsidR="00FC7D3A" w:rsidRPr="002B4E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EF85D8" w14:textId="77777777" w:rsidR="00036DC4" w:rsidRDefault="00036DC4" w:rsidP="007F777D">
      <w:r>
        <w:separator/>
      </w:r>
    </w:p>
  </w:endnote>
  <w:endnote w:type="continuationSeparator" w:id="0">
    <w:p w14:paraId="6EBD25DE" w14:textId="77777777" w:rsidR="00036DC4" w:rsidRDefault="00036DC4" w:rsidP="007F77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CB3B31" w14:textId="77777777" w:rsidR="00036DC4" w:rsidRDefault="00036DC4" w:rsidP="007F777D">
      <w:r>
        <w:separator/>
      </w:r>
    </w:p>
  </w:footnote>
  <w:footnote w:type="continuationSeparator" w:id="0">
    <w:p w14:paraId="3A490098" w14:textId="77777777" w:rsidR="00036DC4" w:rsidRDefault="00036DC4" w:rsidP="007F77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kzYzg5YzJkZmU3ZGMyYmU1NzhjMDFkNTA1OTc0MjEifQ=="/>
  </w:docVars>
  <w:rsids>
    <w:rsidRoot w:val="00D2162E"/>
    <w:rsid w:val="00036DC4"/>
    <w:rsid w:val="00097BB5"/>
    <w:rsid w:val="00223D80"/>
    <w:rsid w:val="002B4EC2"/>
    <w:rsid w:val="00303068"/>
    <w:rsid w:val="007315BA"/>
    <w:rsid w:val="0076233D"/>
    <w:rsid w:val="007A6017"/>
    <w:rsid w:val="007F777D"/>
    <w:rsid w:val="009A4A85"/>
    <w:rsid w:val="00A12B85"/>
    <w:rsid w:val="00A94D20"/>
    <w:rsid w:val="00B873D3"/>
    <w:rsid w:val="00B877DB"/>
    <w:rsid w:val="00D118AC"/>
    <w:rsid w:val="00D2162E"/>
    <w:rsid w:val="00D5124F"/>
    <w:rsid w:val="00D521C4"/>
    <w:rsid w:val="00EE2EB6"/>
    <w:rsid w:val="00FC7D3A"/>
    <w:rsid w:val="3B733F57"/>
    <w:rsid w:val="4473283D"/>
    <w:rsid w:val="5DFD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F4AA7E0-50A7-46BB-89BB-4E2D20100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A94D2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94D20"/>
    <w:rPr>
      <w:kern w:val="2"/>
      <w:sz w:val="18"/>
      <w:szCs w:val="18"/>
    </w:rPr>
  </w:style>
  <w:style w:type="paragraph" w:styleId="ac">
    <w:name w:val="annotation subject"/>
    <w:basedOn w:val="a3"/>
    <w:next w:val="a3"/>
    <w:link w:val="ad"/>
    <w:uiPriority w:val="99"/>
    <w:semiHidden/>
    <w:unhideWhenUsed/>
    <w:rsid w:val="002B4EC2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2B4EC2"/>
    <w:rPr>
      <w:kern w:val="2"/>
      <w:sz w:val="21"/>
      <w:szCs w:val="22"/>
    </w:rPr>
  </w:style>
  <w:style w:type="character" w:customStyle="1" w:styleId="ad">
    <w:name w:val="批注主题 字符"/>
    <w:basedOn w:val="a4"/>
    <w:link w:val="ac"/>
    <w:uiPriority w:val="99"/>
    <w:semiHidden/>
    <w:rsid w:val="002B4EC2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60</Words>
  <Characters>912</Characters>
  <Application>Microsoft Office Word</Application>
  <DocSecurity>0</DocSecurity>
  <Lines>7</Lines>
  <Paragraphs>2</Paragraphs>
  <ScaleCrop>false</ScaleCrop>
  <Company>微软中国</Company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NTKO</cp:lastModifiedBy>
  <cp:revision>8</cp:revision>
  <dcterms:created xsi:type="dcterms:W3CDTF">2022-03-07T02:13:00Z</dcterms:created>
  <dcterms:modified xsi:type="dcterms:W3CDTF">2022-08-16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3427DA8F6BB845739F995F2EC7CA6B4F</vt:lpwstr>
  </property>
</Properties>
</file>